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3C56F" w14:textId="5857FF1A" w:rsidR="00A1441F" w:rsidRPr="005519B6" w:rsidRDefault="00A1441F">
      <w:pPr>
        <w:jc w:val="center"/>
        <w:rPr>
          <w:b/>
          <w:bCs/>
          <w:lang w:val="en-GB"/>
          <w:rPrChange w:id="0" w:author="Diana Vareta" w:date="2025-10-08T13:37:00Z" w16du:dateUtc="2025-10-08T12:37:00Z">
            <w:rPr>
              <w:lang w:val="en-GB"/>
            </w:rPr>
          </w:rPrChange>
        </w:rPr>
        <w:pPrChange w:id="1" w:author="Diana Vareta" w:date="2025-10-08T13:37:00Z" w16du:dateUtc="2025-10-08T12:37:00Z">
          <w:pPr/>
        </w:pPrChange>
      </w:pPr>
      <w:r w:rsidRPr="005519B6">
        <w:rPr>
          <w:b/>
          <w:bCs/>
          <w:lang w:val="en-GB"/>
          <w:rPrChange w:id="2" w:author="Diana Vareta" w:date="2025-10-08T13:37:00Z" w16du:dateUtc="2025-10-08T12:37:00Z">
            <w:rPr>
              <w:lang w:val="en-GB"/>
            </w:rPr>
          </w:rPrChange>
        </w:rPr>
        <w:t>Factorial representation of the semantic structure of the classes</w:t>
      </w:r>
      <w:del w:id="3" w:author="Diana Vareta" w:date="2025-10-08T13:37:00Z" w16du:dateUtc="2025-10-08T12:37:00Z">
        <w:r w:rsidRPr="005519B6" w:rsidDel="005519B6">
          <w:rPr>
            <w:b/>
            <w:bCs/>
            <w:lang w:val="en-GB"/>
            <w:rPrChange w:id="4" w:author="Diana Vareta" w:date="2025-10-08T13:37:00Z" w16du:dateUtc="2025-10-08T12:37:00Z">
              <w:rPr>
                <w:lang w:val="en-GB"/>
              </w:rPr>
            </w:rPrChange>
          </w:rPr>
          <w:delText>.</w:delText>
        </w:r>
      </w:del>
    </w:p>
    <w:p w14:paraId="1B525EE0" w14:textId="6AFF64E3" w:rsidR="00320960" w:rsidRPr="00AF4F8B" w:rsidRDefault="00320960">
      <w:pPr>
        <w:spacing w:line="360" w:lineRule="auto"/>
        <w:jc w:val="both"/>
        <w:rPr>
          <w:ins w:id="5" w:author="Diana Vareta" w:date="2025-10-08T13:37:00Z" w16du:dateUtc="2025-10-08T12:37:00Z"/>
          <w:rFonts w:ascii="Calibri" w:hAnsi="Calibri" w:cs="Calibri"/>
          <w:lang w:val="en-GB"/>
          <w:rPrChange w:id="6" w:author="Diana Vareta" w:date="2025-10-08T13:38:00Z" w16du:dateUtc="2025-10-08T12:38:00Z">
            <w:rPr>
              <w:ins w:id="7" w:author="Diana Vareta" w:date="2025-10-08T13:37:00Z" w16du:dateUtc="2025-10-08T12:37:00Z"/>
              <w:lang w:val="en-GB"/>
            </w:rPr>
          </w:rPrChange>
        </w:rPr>
        <w:pPrChange w:id="8" w:author="Diana Vareta" w:date="2025-10-08T13:38:00Z" w16du:dateUtc="2025-10-08T12:38:00Z">
          <w:pPr/>
        </w:pPrChange>
      </w:pPr>
    </w:p>
    <w:p w14:paraId="7D58CB45" w14:textId="73B96A2E" w:rsidR="005519B6" w:rsidRPr="00AF4F8B" w:rsidDel="00A049EE" w:rsidRDefault="00541C9B">
      <w:pPr>
        <w:spacing w:line="360" w:lineRule="auto"/>
        <w:jc w:val="both"/>
        <w:rPr>
          <w:del w:id="9" w:author="Diana Vareta" w:date="2025-10-08T13:47:00Z" w16du:dateUtc="2025-10-08T12:47:00Z"/>
          <w:rFonts w:ascii="Calibri" w:hAnsi="Calibri" w:cs="Calibri"/>
          <w:lang w:val="en-GB"/>
          <w:rPrChange w:id="10" w:author="Diana Vareta" w:date="2025-10-08T13:38:00Z" w16du:dateUtc="2025-10-08T12:38:00Z">
            <w:rPr>
              <w:del w:id="11" w:author="Diana Vareta" w:date="2025-10-08T13:47:00Z" w16du:dateUtc="2025-10-08T12:47:00Z"/>
              <w:lang w:val="en-GB"/>
            </w:rPr>
          </w:rPrChange>
        </w:rPr>
        <w:pPrChange w:id="12" w:author="Diana Vareta" w:date="2025-10-08T13:38:00Z" w16du:dateUtc="2025-10-08T12:38:00Z">
          <w:pPr/>
        </w:pPrChange>
      </w:pPr>
      <w:ins w:id="13" w:author="Diana Vareta" w:date="2025-10-08T13:52:00Z" w16du:dateUtc="2025-10-08T12:52:00Z">
        <w:r w:rsidRPr="00541C9B">
          <w:rPr>
            <w:rFonts w:ascii="Calibri" w:hAnsi="Calibri" w:cs="Calibri"/>
            <w:lang w:val="en-US"/>
          </w:rPr>
          <w:t xml:space="preserve">The figure below shows a correspondence factorial analysis (CFA) of active forms (words) associated with the descending hierarchical classification (DHC) classes. Words are </w:t>
        </w:r>
        <w:r w:rsidR="00D127EE" w:rsidRPr="00541C9B">
          <w:rPr>
            <w:rFonts w:ascii="Calibri" w:hAnsi="Calibri" w:cs="Calibri"/>
            <w:lang w:val="en-US"/>
          </w:rPr>
          <w:t>colored</w:t>
        </w:r>
        <w:r w:rsidRPr="00541C9B">
          <w:rPr>
            <w:rFonts w:ascii="Calibri" w:hAnsi="Calibri" w:cs="Calibri"/>
            <w:lang w:val="en-US"/>
          </w:rPr>
          <w:t xml:space="preserve"> by the DHC class with which they are most strongly associated, and word size indicates their frequency in the corpus (</w:t>
        </w:r>
      </w:ins>
      <w:ins w:id="14" w:author="Diana Vareta" w:date="2025-10-08T14:04:00Z" w16du:dateUtc="2025-10-08T13:04:00Z">
        <w:r w:rsidR="00C26780" w:rsidRPr="00C26780">
          <w:rPr>
            <w:rFonts w:ascii="Calibri" w:hAnsi="Calibri" w:cs="Calibri"/>
            <w:lang w:val="en-US"/>
          </w:rPr>
          <w:t>with larger sizes indicating more frequent occurrences</w:t>
        </w:r>
      </w:ins>
      <w:ins w:id="15" w:author="Diana Vareta" w:date="2025-10-08T13:52:00Z" w16du:dateUtc="2025-10-08T12:52:00Z">
        <w:r w:rsidRPr="00541C9B">
          <w:rPr>
            <w:rFonts w:ascii="Calibri" w:hAnsi="Calibri" w:cs="Calibri"/>
            <w:lang w:val="en-US"/>
          </w:rPr>
          <w:t xml:space="preserve">). The axes (Factor 1, Factor 2) </w:t>
        </w:r>
        <w:r w:rsidR="00D127EE" w:rsidRPr="00541C9B">
          <w:rPr>
            <w:rFonts w:ascii="Calibri" w:hAnsi="Calibri" w:cs="Calibri"/>
            <w:lang w:val="en-US"/>
          </w:rPr>
          <w:t>summarize</w:t>
        </w:r>
        <w:r w:rsidRPr="00541C9B">
          <w:rPr>
            <w:rFonts w:ascii="Calibri" w:hAnsi="Calibri" w:cs="Calibri"/>
            <w:lang w:val="en-US"/>
          </w:rPr>
          <w:t xml:space="preserve"> the main semantic contrasts, and the percentages indicate how much of the overall association pattern each dimension captures. Words that are plotted closer together tend to co-occur more frequently in the corpus.</w:t>
        </w:r>
      </w:ins>
    </w:p>
    <w:p w14:paraId="3FFA89CA" w14:textId="62CE4D80" w:rsidR="00320960" w:rsidRPr="00A1441F" w:rsidRDefault="00A1441F">
      <w:pPr>
        <w:rPr>
          <w:lang w:val="en-GB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84E122A" wp14:editId="3A040FB2">
            <wp:simplePos x="0" y="0"/>
            <wp:positionH relativeFrom="margin">
              <wp:align>center</wp:align>
            </wp:positionH>
            <wp:positionV relativeFrom="paragraph">
              <wp:posOffset>69850</wp:posOffset>
            </wp:positionV>
            <wp:extent cx="2846070" cy="2710815"/>
            <wp:effectExtent l="0" t="0" r="0" b="0"/>
            <wp:wrapSquare wrapText="bothSides"/>
            <wp:docPr id="696545722" name="Imagem 2" descr="Uma imagem com texto, captura de ecrã, Tipo de letra&#10;&#10;Os conteúdos gerados por IA poderão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545722" name="Imagem 2" descr="Uma imagem com texto, captura de ecrã, Tipo de letra&#10;&#10;Os conteúdos gerados por IA poderão estar incorretos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49"/>
                    <a:stretch/>
                  </pic:blipFill>
                  <pic:spPr bwMode="auto">
                    <a:xfrm>
                      <a:off x="0" y="0"/>
                      <a:ext cx="2846070" cy="27108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34B2E9" w14:textId="42609E66" w:rsidR="00320960" w:rsidRPr="00A1441F" w:rsidRDefault="00320960">
      <w:pPr>
        <w:rPr>
          <w:lang w:val="en-GB"/>
        </w:rPr>
      </w:pPr>
    </w:p>
    <w:p w14:paraId="2E759294" w14:textId="58ADF067" w:rsidR="00320960" w:rsidRPr="00A1441F" w:rsidRDefault="00320960">
      <w:pPr>
        <w:rPr>
          <w:lang w:val="en-GB"/>
        </w:rPr>
      </w:pPr>
    </w:p>
    <w:p w14:paraId="5A1351C1" w14:textId="5A61F0DB" w:rsidR="00320960" w:rsidRPr="00A1441F" w:rsidRDefault="00320960">
      <w:pPr>
        <w:rPr>
          <w:lang w:val="en-GB"/>
        </w:rPr>
      </w:pPr>
    </w:p>
    <w:p w14:paraId="186E027D" w14:textId="67D8943A" w:rsidR="00320960" w:rsidRPr="00A1441F" w:rsidRDefault="00320960">
      <w:pPr>
        <w:rPr>
          <w:lang w:val="en-GB"/>
        </w:rPr>
      </w:pPr>
    </w:p>
    <w:p w14:paraId="02C4A9C8" w14:textId="401FF5AD" w:rsidR="00320960" w:rsidRPr="00A1441F" w:rsidRDefault="00320960">
      <w:pPr>
        <w:rPr>
          <w:lang w:val="en-GB"/>
        </w:rPr>
      </w:pPr>
    </w:p>
    <w:p w14:paraId="414E2DCA" w14:textId="37F143AE" w:rsidR="00320960" w:rsidRPr="00A1441F" w:rsidRDefault="00320960">
      <w:pPr>
        <w:rPr>
          <w:lang w:val="en-GB"/>
        </w:rPr>
      </w:pPr>
    </w:p>
    <w:p w14:paraId="6E0B75DF" w14:textId="5475C317" w:rsidR="00320960" w:rsidRPr="00A1441F" w:rsidRDefault="00320960">
      <w:pPr>
        <w:rPr>
          <w:lang w:val="en-GB"/>
        </w:rPr>
      </w:pPr>
    </w:p>
    <w:p w14:paraId="79A44C05" w14:textId="0EBE5A69" w:rsidR="00320960" w:rsidRPr="00A1441F" w:rsidRDefault="00320960">
      <w:pPr>
        <w:rPr>
          <w:lang w:val="en-GB"/>
        </w:rPr>
      </w:pPr>
    </w:p>
    <w:p w14:paraId="4E3070DE" w14:textId="529D2098" w:rsidR="00320960" w:rsidRPr="00A1441F" w:rsidRDefault="00320960" w:rsidP="00320960">
      <w:pPr>
        <w:rPr>
          <w:lang w:val="en-GB"/>
        </w:rPr>
      </w:pPr>
    </w:p>
    <w:p w14:paraId="0D64FC8C" w14:textId="450BC56C" w:rsidR="00320960" w:rsidRDefault="00320960" w:rsidP="00320960">
      <w:pPr>
        <w:rPr>
          <w:lang w:val="en-GB"/>
        </w:rPr>
      </w:pPr>
    </w:p>
    <w:p w14:paraId="0C5D4878" w14:textId="77777777" w:rsidR="00320960" w:rsidRDefault="00320960" w:rsidP="00320960">
      <w:pPr>
        <w:rPr>
          <w:lang w:val="en-GB"/>
        </w:rPr>
      </w:pPr>
    </w:p>
    <w:p w14:paraId="50328C96" w14:textId="77777777" w:rsidR="00320960" w:rsidRDefault="00320960" w:rsidP="00320960">
      <w:pPr>
        <w:rPr>
          <w:lang w:val="en-GB"/>
        </w:rPr>
      </w:pPr>
    </w:p>
    <w:p w14:paraId="75755BE3" w14:textId="77777777" w:rsidR="00320960" w:rsidRDefault="00320960" w:rsidP="00320960">
      <w:pPr>
        <w:rPr>
          <w:lang w:val="en-GB"/>
        </w:rPr>
      </w:pPr>
    </w:p>
    <w:p w14:paraId="394B8BAD" w14:textId="77777777" w:rsidR="00320960" w:rsidRDefault="00320960" w:rsidP="00320960">
      <w:pPr>
        <w:rPr>
          <w:lang w:val="en-GB"/>
        </w:rPr>
      </w:pPr>
    </w:p>
    <w:p w14:paraId="31C99484" w14:textId="77777777" w:rsidR="00320960" w:rsidRDefault="00320960" w:rsidP="00320960">
      <w:pPr>
        <w:rPr>
          <w:lang w:val="en-GB"/>
        </w:rPr>
      </w:pPr>
    </w:p>
    <w:p w14:paraId="216F2D5B" w14:textId="34E066BC" w:rsidR="00EA17FC" w:rsidRPr="00A1441F" w:rsidRDefault="00EA17FC">
      <w:pPr>
        <w:rPr>
          <w:lang w:val="en-GB"/>
        </w:rPr>
      </w:pPr>
    </w:p>
    <w:sectPr w:rsidR="00EA17FC" w:rsidRPr="00A144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iana Vareta">
    <w15:presenceInfo w15:providerId="AD" w15:userId="S::dvareta@egasmoniz.edu.pt::3d135844-ed74-4b77-8c56-2a0364b0b4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doNotDisplayPageBoundaries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9FB"/>
    <w:rsid w:val="00071FFE"/>
    <w:rsid w:val="00281610"/>
    <w:rsid w:val="00320960"/>
    <w:rsid w:val="003A0873"/>
    <w:rsid w:val="004F5F52"/>
    <w:rsid w:val="00541C9B"/>
    <w:rsid w:val="005519B6"/>
    <w:rsid w:val="0068308B"/>
    <w:rsid w:val="008D6B14"/>
    <w:rsid w:val="00A049EE"/>
    <w:rsid w:val="00A1441F"/>
    <w:rsid w:val="00AE65BE"/>
    <w:rsid w:val="00AF4F8B"/>
    <w:rsid w:val="00B039FB"/>
    <w:rsid w:val="00B3741A"/>
    <w:rsid w:val="00C04E2D"/>
    <w:rsid w:val="00C26780"/>
    <w:rsid w:val="00D127EE"/>
    <w:rsid w:val="00D51FAF"/>
    <w:rsid w:val="00EA1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8C3FE0"/>
  <w15:chartTrackingRefBased/>
  <w15:docId w15:val="{6549AC50-677C-495A-9DDE-A688BFAF1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B039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B039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039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B039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B039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B039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B039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B039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B039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B039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B039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039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B039F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B039FB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B039F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B039FB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B039F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B039F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B039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B039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B039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B039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B039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B039F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039FB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B039F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B039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B039FB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B039FB"/>
    <w:rPr>
      <w:b/>
      <w:bCs/>
      <w:smallCaps/>
      <w:color w:val="0F4761" w:themeColor="accent1" w:themeShade="BF"/>
      <w:spacing w:val="5"/>
    </w:rPr>
  </w:style>
  <w:style w:type="paragraph" w:styleId="Reviso">
    <w:name w:val="Revision"/>
    <w:hidden/>
    <w:uiPriority w:val="99"/>
    <w:semiHidden/>
    <w:rsid w:val="005519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32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8</Words>
  <Characters>588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Vareta</dc:creator>
  <cp:keywords/>
  <dc:description/>
  <cp:lastModifiedBy>Diana Vareta</cp:lastModifiedBy>
  <cp:revision>10</cp:revision>
  <dcterms:created xsi:type="dcterms:W3CDTF">2025-10-08T12:25:00Z</dcterms:created>
  <dcterms:modified xsi:type="dcterms:W3CDTF">2025-10-08T13:04:00Z</dcterms:modified>
</cp:coreProperties>
</file>